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A53B1" w14:textId="13A7F763" w:rsidR="00EF160E" w:rsidRDefault="00EF160E" w:rsidP="002873D9">
      <w:pPr>
        <w:spacing w:before="240" w:after="240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  <w:lang w:eastAsia="ko-KR"/>
        </w:rPr>
        <w:t>SUPPLEMENTAL MATERIALS</w:t>
      </w:r>
      <w:r w:rsidR="009B31CB">
        <w:rPr>
          <w:b/>
          <w:color w:val="000000" w:themeColor="text1"/>
          <w:sz w:val="28"/>
          <w:szCs w:val="28"/>
          <w:lang w:eastAsia="ko-KR"/>
        </w:rPr>
        <w:t xml:space="preserve"> - Tables</w:t>
      </w:r>
    </w:p>
    <w:p w14:paraId="542934E7" w14:textId="39C6092A" w:rsidR="002873D9" w:rsidRPr="00EF160E" w:rsidRDefault="002873D9" w:rsidP="002873D9">
      <w:pPr>
        <w:spacing w:before="240" w:after="240"/>
        <w:rPr>
          <w:bCs/>
          <w:color w:val="000000" w:themeColor="text1"/>
          <w:sz w:val="28"/>
          <w:szCs w:val="28"/>
        </w:rPr>
      </w:pPr>
      <w:r w:rsidRPr="00EF160E">
        <w:rPr>
          <w:bCs/>
          <w:color w:val="000000" w:themeColor="text1"/>
          <w:sz w:val="28"/>
          <w:szCs w:val="28"/>
        </w:rPr>
        <w:t>Matrix Stiffness Regulates Mechanotransduction and Vascular Network Formation of hiPSC-Derived Endothelial Progenitors Encapsulated in 3D Hydrogels</w:t>
      </w:r>
    </w:p>
    <w:p w14:paraId="52151B8E" w14:textId="450FFA68" w:rsidR="002873D9" w:rsidRPr="00EF160E" w:rsidRDefault="002873D9" w:rsidP="00EF160E">
      <w:pPr>
        <w:spacing w:before="240" w:after="240"/>
        <w:rPr>
          <w:bCs/>
          <w:color w:val="000000" w:themeColor="text1"/>
          <w:vertAlign w:val="superscript"/>
        </w:rPr>
      </w:pPr>
      <w:r w:rsidRPr="00EF160E">
        <w:rPr>
          <w:bCs/>
          <w:color w:val="000000" w:themeColor="text1"/>
        </w:rPr>
        <w:t>Jiwan Han</w:t>
      </w:r>
      <w:r w:rsidRPr="00EF160E">
        <w:rPr>
          <w:bCs/>
          <w:color w:val="000000" w:themeColor="text1"/>
          <w:vertAlign w:val="superscript"/>
        </w:rPr>
        <w:t>1</w:t>
      </w:r>
      <w:r w:rsidRPr="00EF160E">
        <w:rPr>
          <w:bCs/>
          <w:color w:val="000000" w:themeColor="text1"/>
        </w:rPr>
        <w:t>, Kathleen Halwachs</w:t>
      </w:r>
      <w:r w:rsidRPr="00EF160E">
        <w:rPr>
          <w:bCs/>
          <w:color w:val="000000" w:themeColor="text1"/>
          <w:vertAlign w:val="superscript"/>
        </w:rPr>
        <w:t>2</w:t>
      </w:r>
      <w:r w:rsidRPr="00EF160E">
        <w:rPr>
          <w:bCs/>
          <w:color w:val="000000" w:themeColor="text1"/>
        </w:rPr>
        <w:t>, Toni West</w:t>
      </w:r>
      <w:r w:rsidRPr="00EF160E">
        <w:rPr>
          <w:bCs/>
          <w:color w:val="000000" w:themeColor="text1"/>
          <w:vertAlign w:val="superscript"/>
        </w:rPr>
        <w:t>3</w:t>
      </w:r>
      <w:r w:rsidRPr="00EF160E">
        <w:rPr>
          <w:bCs/>
          <w:color w:val="000000" w:themeColor="text1"/>
        </w:rPr>
        <w:t>, Bryce Larsen</w:t>
      </w:r>
      <w:r w:rsidRPr="00EF160E">
        <w:rPr>
          <w:bCs/>
          <w:color w:val="000000" w:themeColor="text1"/>
          <w:vertAlign w:val="superscript"/>
        </w:rPr>
        <w:t>1</w:t>
      </w:r>
      <w:r w:rsidRPr="00EF160E">
        <w:rPr>
          <w:bCs/>
          <w:color w:val="000000" w:themeColor="text1"/>
        </w:rPr>
        <w:t>, Michael S. Sacks</w:t>
      </w:r>
      <w:r w:rsidRPr="00EF160E">
        <w:rPr>
          <w:bCs/>
          <w:color w:val="000000" w:themeColor="text1"/>
          <w:vertAlign w:val="superscript"/>
        </w:rPr>
        <w:t>1,3</w:t>
      </w:r>
      <w:r w:rsidRPr="00EF160E">
        <w:rPr>
          <w:bCs/>
          <w:color w:val="000000" w:themeColor="text1"/>
        </w:rPr>
        <w:t>, Adrianne M. Rosales</w:t>
      </w:r>
      <w:r w:rsidRPr="00EF160E">
        <w:rPr>
          <w:bCs/>
          <w:color w:val="000000" w:themeColor="text1"/>
          <w:vertAlign w:val="superscript"/>
        </w:rPr>
        <w:t>2</w:t>
      </w:r>
      <w:r w:rsidRPr="00EF160E">
        <w:rPr>
          <w:bCs/>
          <w:color w:val="000000" w:themeColor="text1"/>
        </w:rPr>
        <w:t>, Janet Zoldan</w:t>
      </w:r>
      <w:r w:rsidRPr="00EF160E">
        <w:rPr>
          <w:bCs/>
          <w:color w:val="000000" w:themeColor="text1"/>
          <w:vertAlign w:val="superscript"/>
        </w:rPr>
        <w:t>1*</w:t>
      </w:r>
    </w:p>
    <w:p w14:paraId="0ECEEF4E" w14:textId="77777777" w:rsidR="002873D9" w:rsidRPr="00EF160E" w:rsidRDefault="002873D9" w:rsidP="00FD0F50">
      <w:pPr>
        <w:ind w:left="360" w:hanging="360"/>
        <w:rPr>
          <w:bCs/>
          <w:color w:val="000000" w:themeColor="text1"/>
        </w:rPr>
      </w:pPr>
      <w:r w:rsidRPr="00EF160E">
        <w:rPr>
          <w:bCs/>
          <w:color w:val="000000" w:themeColor="text1"/>
        </w:rPr>
        <w:t xml:space="preserve">1 - Department of Biomedical Engineering, The University of Texas at Austin, Austin, Texas. </w:t>
      </w:r>
    </w:p>
    <w:p w14:paraId="33BF3936" w14:textId="77777777" w:rsidR="002873D9" w:rsidRPr="00EF160E" w:rsidRDefault="002873D9" w:rsidP="00FD0F50">
      <w:pPr>
        <w:ind w:left="360" w:hanging="360"/>
        <w:rPr>
          <w:bCs/>
          <w:color w:val="000000" w:themeColor="text1"/>
        </w:rPr>
      </w:pPr>
      <w:r w:rsidRPr="00EF160E">
        <w:rPr>
          <w:bCs/>
          <w:color w:val="000000" w:themeColor="text1"/>
        </w:rPr>
        <w:t>2 - Department of Chemical Engineering, The University of Texas at Austin, Austin, Texas.</w:t>
      </w:r>
    </w:p>
    <w:p w14:paraId="164DD5C9" w14:textId="430F2D93" w:rsidR="00264717" w:rsidRPr="00EF160E" w:rsidRDefault="002873D9" w:rsidP="00FD0F50">
      <w:pPr>
        <w:ind w:left="360" w:hanging="360"/>
        <w:rPr>
          <w:bCs/>
          <w:color w:val="000000" w:themeColor="text1"/>
        </w:rPr>
      </w:pPr>
      <w:r w:rsidRPr="00EF160E">
        <w:rPr>
          <w:bCs/>
          <w:color w:val="000000" w:themeColor="text1"/>
        </w:rPr>
        <w:t>3- James T. Willerson Center for Cardiovascular Modeling and Simulation, The Oden Institute for Computational Engineering and Sciences, Austin, TX, USA</w:t>
      </w:r>
    </w:p>
    <w:p w14:paraId="587995DD" w14:textId="347F7A02" w:rsidR="002873D9" w:rsidRPr="00EF160E" w:rsidRDefault="002873D9" w:rsidP="00FD0F50">
      <w:pPr>
        <w:ind w:left="360" w:hanging="360"/>
        <w:rPr>
          <w:bCs/>
          <w:color w:val="000000" w:themeColor="text1"/>
        </w:rPr>
      </w:pPr>
      <w:r w:rsidRPr="00EF160E">
        <w:rPr>
          <w:bCs/>
          <w:color w:val="000000" w:themeColor="text1"/>
        </w:rPr>
        <w:t xml:space="preserve">*Corresponding authors: Dr. Janet Zoldan; Email address: </w:t>
      </w:r>
      <w:hyperlink r:id="rId5" w:history="1">
        <w:r w:rsidRPr="00EF160E">
          <w:rPr>
            <w:rStyle w:val="Hyperlink"/>
            <w:bCs/>
            <w:color w:val="000000" w:themeColor="text1"/>
          </w:rPr>
          <w:t>zjanet@utexas.edu</w:t>
        </w:r>
      </w:hyperlink>
    </w:p>
    <w:p w14:paraId="3727C2F7" w14:textId="77777777" w:rsidR="002873D9" w:rsidRDefault="002873D9" w:rsidP="003629E4">
      <w:pPr>
        <w:jc w:val="both"/>
        <w:rPr>
          <w:rFonts w:ascii="Times New Roman" w:hAnsi="Times New Roman" w:cs="Times New Roman"/>
        </w:rPr>
      </w:pPr>
    </w:p>
    <w:p w14:paraId="479C6370" w14:textId="77777777" w:rsidR="002873D9" w:rsidRDefault="002873D9" w:rsidP="003629E4">
      <w:pPr>
        <w:jc w:val="both"/>
        <w:rPr>
          <w:rFonts w:ascii="Times New Roman" w:hAnsi="Times New Roman" w:cs="Times New Roman"/>
        </w:rPr>
      </w:pPr>
    </w:p>
    <w:p w14:paraId="67055F63" w14:textId="77777777" w:rsidR="002873D9" w:rsidRDefault="002873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978"/>
        <w:gridCol w:w="1331"/>
        <w:gridCol w:w="2544"/>
        <w:gridCol w:w="1600"/>
        <w:gridCol w:w="9"/>
        <w:gridCol w:w="2247"/>
        <w:gridCol w:w="9"/>
      </w:tblGrid>
      <w:tr w:rsidR="00533488" w:rsidRPr="00D87AD3" w14:paraId="3990D23E" w14:textId="77777777" w:rsidTr="00876A27">
        <w:trPr>
          <w:trHeight w:val="352"/>
        </w:trPr>
        <w:tc>
          <w:tcPr>
            <w:tcW w:w="4381" w:type="dxa"/>
            <w:gridSpan w:val="3"/>
            <w:shd w:val="clear" w:color="auto" w:fill="A6A6A6" w:themeFill="background1" w:themeFillShade="A6"/>
            <w:vAlign w:val="center"/>
          </w:tcPr>
          <w:p w14:paraId="644AA965" w14:textId="77777777" w:rsidR="00632ACF" w:rsidRPr="00D87AD3" w:rsidRDefault="00632ACF" w:rsidP="00F212F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lastRenderedPageBreak/>
              <w:t>Solutions/Chemicals</w:t>
            </w:r>
          </w:p>
        </w:tc>
        <w:tc>
          <w:tcPr>
            <w:tcW w:w="2544" w:type="dxa"/>
            <w:shd w:val="clear" w:color="auto" w:fill="A6A6A6" w:themeFill="background1" w:themeFillShade="A6"/>
            <w:vAlign w:val="center"/>
          </w:tcPr>
          <w:p w14:paraId="1F516128" w14:textId="125DD517" w:rsidR="00632ACF" w:rsidRPr="00D87AD3" w:rsidRDefault="00B16227" w:rsidP="00F212F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Producer</w:t>
            </w:r>
            <w:r w:rsidR="00BB3B7B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/Company</w:t>
            </w:r>
          </w:p>
        </w:tc>
        <w:tc>
          <w:tcPr>
            <w:tcW w:w="1609" w:type="dxa"/>
            <w:gridSpan w:val="2"/>
            <w:shd w:val="clear" w:color="auto" w:fill="A6A6A6" w:themeFill="background1" w:themeFillShade="A6"/>
            <w:vAlign w:val="center"/>
          </w:tcPr>
          <w:p w14:paraId="100910BA" w14:textId="77777777" w:rsidR="00632ACF" w:rsidRPr="00D87AD3" w:rsidRDefault="00632ACF" w:rsidP="00F212F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Product#</w:t>
            </w:r>
          </w:p>
        </w:tc>
        <w:tc>
          <w:tcPr>
            <w:tcW w:w="2256" w:type="dxa"/>
            <w:gridSpan w:val="2"/>
            <w:shd w:val="clear" w:color="auto" w:fill="A6A6A6" w:themeFill="background1" w:themeFillShade="A6"/>
            <w:vAlign w:val="center"/>
          </w:tcPr>
          <w:p w14:paraId="46D37734" w14:textId="77777777" w:rsidR="00632ACF" w:rsidRPr="00D87AD3" w:rsidRDefault="00632ACF" w:rsidP="00F212F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Final Concentration</w:t>
            </w:r>
          </w:p>
        </w:tc>
      </w:tr>
      <w:tr w:rsidR="00400C63" w:rsidRPr="00D87AD3" w14:paraId="74234705" w14:textId="77777777" w:rsidTr="00876A27">
        <w:trPr>
          <w:trHeight w:val="265"/>
        </w:trPr>
        <w:tc>
          <w:tcPr>
            <w:tcW w:w="4381" w:type="dxa"/>
            <w:gridSpan w:val="3"/>
            <w:vAlign w:val="center"/>
          </w:tcPr>
          <w:p w14:paraId="7309FE70" w14:textId="20F05659" w:rsidR="00400C63" w:rsidRPr="00D87AD3" w:rsidRDefault="00400C63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orbornene Hyaluronic Acid (NorHA</w:t>
            </w:r>
            <w:r w:rsidR="00465614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, </w:t>
            </w:r>
            <w:r w:rsidR="004E4B93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  <w:lang w:eastAsia="ko-KR"/>
              </w:rPr>
              <w:t xml:space="preserve">52.5% </w:t>
            </w:r>
            <w:r w:rsidR="00E8454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functionalization</w:t>
            </w:r>
            <w:r w:rsidR="004E4B9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, </w:t>
            </w:r>
            <w:r w:rsidR="00465614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4</w:t>
            </w:r>
            <w:r w:rsidR="00A21546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45.536</w:t>
            </w:r>
            <w:r w:rsidR="00B55F29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  <w:lang w:eastAsia="ko-KR"/>
              </w:rPr>
              <w:t xml:space="preserve"> </w:t>
            </w:r>
            <w:r w:rsidR="00465614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g/mol)</w:t>
            </w:r>
          </w:p>
        </w:tc>
        <w:tc>
          <w:tcPr>
            <w:tcW w:w="2544" w:type="dxa"/>
            <w:vAlign w:val="center"/>
          </w:tcPr>
          <w:p w14:paraId="61730B97" w14:textId="60A15BB0" w:rsidR="00400C63" w:rsidRPr="00D87AD3" w:rsidRDefault="00AC2393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Rosales </w:t>
            </w:r>
            <w:bookmarkStart w:id="0" w:name="_Hlk195169623"/>
            <w:r w:rsidR="001A3564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Research Group</w:t>
            </w:r>
            <w:bookmarkEnd w:id="0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 (UT Austin)</w:t>
            </w:r>
          </w:p>
        </w:tc>
        <w:tc>
          <w:tcPr>
            <w:tcW w:w="1609" w:type="dxa"/>
            <w:gridSpan w:val="2"/>
            <w:vAlign w:val="center"/>
          </w:tcPr>
          <w:p w14:paraId="15909845" w14:textId="719147A3" w:rsidR="00400C63" w:rsidRPr="00D87AD3" w:rsidRDefault="00BD3B4A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  <w:tc>
          <w:tcPr>
            <w:tcW w:w="2256" w:type="dxa"/>
            <w:gridSpan w:val="2"/>
            <w:vAlign w:val="center"/>
          </w:tcPr>
          <w:p w14:paraId="0C355E28" w14:textId="77777777" w:rsidR="00CD322D" w:rsidRDefault="00465614" w:rsidP="00CD322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10 mg/mL </w:t>
            </w:r>
          </w:p>
          <w:p w14:paraId="672E3E92" w14:textId="6843CDA7" w:rsidR="00400C63" w:rsidRPr="00D87AD3" w:rsidRDefault="00465614" w:rsidP="00CD322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(</w:t>
            </w:r>
            <w:r w:rsidR="0018529C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2</w:t>
            </w:r>
            <w:r w:rsidR="007F24F9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2.44</w:t>
            </w:r>
            <w:r w:rsidR="0018529C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 mM</w:t>
            </w: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)</w:t>
            </w:r>
          </w:p>
        </w:tc>
      </w:tr>
      <w:tr w:rsidR="00C5482B" w:rsidRPr="00D87AD3" w14:paraId="5F8D8800" w14:textId="77777777" w:rsidTr="00876A27">
        <w:trPr>
          <w:trHeight w:val="265"/>
        </w:trPr>
        <w:tc>
          <w:tcPr>
            <w:tcW w:w="4381" w:type="dxa"/>
            <w:gridSpan w:val="3"/>
            <w:vAlign w:val="center"/>
          </w:tcPr>
          <w:p w14:paraId="6DD61DEC" w14:textId="079F9DF6" w:rsidR="00C5482B" w:rsidRPr="00D87AD3" w:rsidRDefault="00324850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Endothelial Cell Growth Medium 2 (</w:t>
            </w:r>
            <w:r w:rsidR="00C5482B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EGM-2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)</w:t>
            </w:r>
          </w:p>
        </w:tc>
        <w:tc>
          <w:tcPr>
            <w:tcW w:w="2544" w:type="dxa"/>
            <w:vAlign w:val="center"/>
          </w:tcPr>
          <w:p w14:paraId="4A46E49D" w14:textId="7D7BB37D" w:rsidR="00C5482B" w:rsidRPr="00D87AD3" w:rsidRDefault="007C7D97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Promo Cell</w:t>
            </w:r>
          </w:p>
        </w:tc>
        <w:tc>
          <w:tcPr>
            <w:tcW w:w="1609" w:type="dxa"/>
            <w:gridSpan w:val="2"/>
            <w:vAlign w:val="center"/>
          </w:tcPr>
          <w:p w14:paraId="1CBD3ADF" w14:textId="3E4A1315" w:rsidR="00C5482B" w:rsidRPr="00D87AD3" w:rsidRDefault="00CA354C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C-22011</w:t>
            </w:r>
          </w:p>
        </w:tc>
        <w:tc>
          <w:tcPr>
            <w:tcW w:w="2256" w:type="dxa"/>
            <w:gridSpan w:val="2"/>
            <w:vAlign w:val="center"/>
          </w:tcPr>
          <w:p w14:paraId="22883CB4" w14:textId="2154B7AD" w:rsidR="00C5482B" w:rsidRPr="00D87AD3" w:rsidRDefault="000B5A1E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</w:tr>
      <w:tr w:rsidR="00533488" w:rsidRPr="00D87AD3" w14:paraId="30FB5E0B" w14:textId="77777777" w:rsidTr="00876A27">
        <w:trPr>
          <w:trHeight w:val="265"/>
        </w:trPr>
        <w:tc>
          <w:tcPr>
            <w:tcW w:w="4381" w:type="dxa"/>
            <w:gridSpan w:val="3"/>
            <w:vAlign w:val="center"/>
          </w:tcPr>
          <w:p w14:paraId="03DE71E3" w14:textId="46117740" w:rsidR="00632ACF" w:rsidRPr="00D87AD3" w:rsidRDefault="00D96209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LAP</w:t>
            </w:r>
            <w:r w:rsidR="00F725DC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 </w:t>
            </w:r>
            <w:r w:rsidR="00B574A7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(</w:t>
            </w:r>
            <w:r w:rsidR="00B574A7" w:rsidRPr="00D87AD3">
              <w:rPr>
                <w:rFonts w:ascii="Times New Roman" w:hAnsi="Times New Roman" w:cs="Times New Roman"/>
                <w:kern w:val="0"/>
                <w:sz w:val="26"/>
                <w:szCs w:val="26"/>
              </w:rPr>
              <w:t>lithium phenyl-2,4,6-trimethylbenzoylphosphinate)</w:t>
            </w:r>
          </w:p>
        </w:tc>
        <w:tc>
          <w:tcPr>
            <w:tcW w:w="2544" w:type="dxa"/>
            <w:vAlign w:val="center"/>
          </w:tcPr>
          <w:p w14:paraId="07C3D162" w14:textId="05134590" w:rsidR="00632ACF" w:rsidRPr="00D87AD3" w:rsidRDefault="00F618E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Sigma-Aldrich</w:t>
            </w:r>
          </w:p>
        </w:tc>
        <w:tc>
          <w:tcPr>
            <w:tcW w:w="1609" w:type="dxa"/>
            <w:gridSpan w:val="2"/>
            <w:vAlign w:val="center"/>
          </w:tcPr>
          <w:p w14:paraId="7E444DC0" w14:textId="6FA0DAED" w:rsidR="00632ACF" w:rsidRPr="00D87AD3" w:rsidRDefault="00F618E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900889-1G</w:t>
            </w:r>
          </w:p>
        </w:tc>
        <w:tc>
          <w:tcPr>
            <w:tcW w:w="2256" w:type="dxa"/>
            <w:gridSpan w:val="2"/>
            <w:vAlign w:val="center"/>
          </w:tcPr>
          <w:p w14:paraId="1D67C4F3" w14:textId="176991AF" w:rsidR="00632ACF" w:rsidRPr="00D87AD3" w:rsidRDefault="00D96209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0.025 </w:t>
            </w:r>
            <w:proofErr w:type="spellStart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wt</w:t>
            </w:r>
            <w:proofErr w:type="spellEnd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%</w:t>
            </w:r>
          </w:p>
        </w:tc>
      </w:tr>
      <w:tr w:rsidR="00533488" w:rsidRPr="00D87AD3" w14:paraId="3EF31B81" w14:textId="77777777" w:rsidTr="00876A27">
        <w:trPr>
          <w:gridAfter w:val="1"/>
          <w:wAfter w:w="9" w:type="dxa"/>
          <w:trHeight w:val="281"/>
        </w:trPr>
        <w:tc>
          <w:tcPr>
            <w:tcW w:w="1072" w:type="dxa"/>
            <w:vMerge w:val="restart"/>
            <w:vAlign w:val="center"/>
          </w:tcPr>
          <w:p w14:paraId="24283F6D" w14:textId="564CC7B4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DEG Peptide</w:t>
            </w:r>
          </w:p>
        </w:tc>
        <w:tc>
          <w:tcPr>
            <w:tcW w:w="1978" w:type="dxa"/>
            <w:vAlign w:val="center"/>
          </w:tcPr>
          <w:p w14:paraId="3B36B1A9" w14:textId="0FC6D400" w:rsidR="00996AC3" w:rsidRDefault="00996AC3" w:rsidP="00313A43">
            <w:pPr>
              <w:spacing w:before="240" w:after="240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Crosslinker Concentration</w:t>
            </w:r>
          </w:p>
          <w:p w14:paraId="371605C6" w14:textId="2B0593F6" w:rsidR="00533488" w:rsidRPr="00D87AD3" w:rsidRDefault="00996AC3" w:rsidP="00313A43">
            <w:pPr>
              <w:spacing w:before="240" w:after="240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(</w:t>
            </w:r>
            <w:r w:rsidR="0053348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% binding sites occupie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)</w:t>
            </w:r>
          </w:p>
        </w:tc>
        <w:tc>
          <w:tcPr>
            <w:tcW w:w="1331" w:type="dxa"/>
            <w:vAlign w:val="center"/>
          </w:tcPr>
          <w:p w14:paraId="62E85A37" w14:textId="0A59BE4B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Stiffness</w:t>
            </w:r>
          </w:p>
        </w:tc>
        <w:tc>
          <w:tcPr>
            <w:tcW w:w="2544" w:type="dxa"/>
            <w:vMerge w:val="restart"/>
            <w:vAlign w:val="center"/>
          </w:tcPr>
          <w:p w14:paraId="06D9CF4B" w14:textId="3EEB36C8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Rosales Research Group (UT Austin)</w:t>
            </w:r>
          </w:p>
        </w:tc>
        <w:tc>
          <w:tcPr>
            <w:tcW w:w="1600" w:type="dxa"/>
            <w:vMerge w:val="restart"/>
            <w:vAlign w:val="center"/>
          </w:tcPr>
          <w:p w14:paraId="6CF22585" w14:textId="21B0A15D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  <w:tc>
          <w:tcPr>
            <w:tcW w:w="2256" w:type="dxa"/>
            <w:gridSpan w:val="2"/>
            <w:vAlign w:val="center"/>
          </w:tcPr>
          <w:p w14:paraId="20963EC7" w14:textId="28C82E89" w:rsidR="00533488" w:rsidRPr="00D87AD3" w:rsidRDefault="00591405" w:rsidP="00591405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-</w:t>
            </w:r>
          </w:p>
        </w:tc>
      </w:tr>
      <w:tr w:rsidR="00533488" w:rsidRPr="00D87AD3" w14:paraId="39C13D56" w14:textId="77777777" w:rsidTr="00876A27">
        <w:trPr>
          <w:gridAfter w:val="1"/>
          <w:wAfter w:w="9" w:type="dxa"/>
          <w:trHeight w:val="281"/>
        </w:trPr>
        <w:tc>
          <w:tcPr>
            <w:tcW w:w="1072" w:type="dxa"/>
            <w:vMerge/>
            <w:vAlign w:val="center"/>
          </w:tcPr>
          <w:p w14:paraId="576377B3" w14:textId="0584E4DE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978" w:type="dxa"/>
            <w:vAlign w:val="center"/>
          </w:tcPr>
          <w:p w14:paraId="39EF1EB4" w14:textId="4673E442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25% </w:t>
            </w:r>
          </w:p>
        </w:tc>
        <w:tc>
          <w:tcPr>
            <w:tcW w:w="1331" w:type="dxa"/>
            <w:vAlign w:val="center"/>
          </w:tcPr>
          <w:p w14:paraId="36539594" w14:textId="23F739AF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190 Pa</w:t>
            </w:r>
          </w:p>
        </w:tc>
        <w:tc>
          <w:tcPr>
            <w:tcW w:w="2544" w:type="dxa"/>
            <w:vMerge/>
            <w:vAlign w:val="center"/>
          </w:tcPr>
          <w:p w14:paraId="3F9E107A" w14:textId="5D952CF9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600" w:type="dxa"/>
            <w:vMerge/>
            <w:vAlign w:val="center"/>
          </w:tcPr>
          <w:p w14:paraId="2DEAFDA0" w14:textId="20D4E061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2256" w:type="dxa"/>
            <w:gridSpan w:val="2"/>
            <w:vAlign w:val="center"/>
          </w:tcPr>
          <w:p w14:paraId="2B10ACC8" w14:textId="2CC91DB2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1.458 mM</w:t>
            </w:r>
          </w:p>
        </w:tc>
      </w:tr>
      <w:tr w:rsidR="00533488" w:rsidRPr="00D87AD3" w14:paraId="20CF0B02" w14:textId="77777777" w:rsidTr="00876A27">
        <w:trPr>
          <w:gridAfter w:val="1"/>
          <w:wAfter w:w="9" w:type="dxa"/>
          <w:trHeight w:val="63"/>
        </w:trPr>
        <w:tc>
          <w:tcPr>
            <w:tcW w:w="1072" w:type="dxa"/>
            <w:vMerge/>
            <w:vAlign w:val="center"/>
          </w:tcPr>
          <w:p w14:paraId="2C830C7F" w14:textId="77777777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978" w:type="dxa"/>
            <w:vAlign w:val="center"/>
          </w:tcPr>
          <w:p w14:paraId="1415008B" w14:textId="56314860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50% </w:t>
            </w:r>
          </w:p>
        </w:tc>
        <w:tc>
          <w:tcPr>
            <w:tcW w:w="1331" w:type="dxa"/>
            <w:vAlign w:val="center"/>
          </w:tcPr>
          <w:p w14:paraId="455AED6D" w14:textId="0A0A2D75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336 Pa</w:t>
            </w:r>
          </w:p>
        </w:tc>
        <w:tc>
          <w:tcPr>
            <w:tcW w:w="2544" w:type="dxa"/>
            <w:vMerge/>
            <w:vAlign w:val="center"/>
          </w:tcPr>
          <w:p w14:paraId="4C5338A0" w14:textId="5D15C87C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600" w:type="dxa"/>
            <w:vMerge/>
            <w:vAlign w:val="center"/>
          </w:tcPr>
          <w:p w14:paraId="2FB03DA6" w14:textId="7ECEC2D8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2256" w:type="dxa"/>
            <w:gridSpan w:val="2"/>
            <w:vAlign w:val="center"/>
          </w:tcPr>
          <w:p w14:paraId="1739D5E2" w14:textId="153270C1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916 mM</w:t>
            </w:r>
          </w:p>
        </w:tc>
      </w:tr>
      <w:tr w:rsidR="00533488" w:rsidRPr="00D87AD3" w14:paraId="5DE86B85" w14:textId="77777777" w:rsidTr="00876A27">
        <w:trPr>
          <w:gridAfter w:val="1"/>
          <w:wAfter w:w="9" w:type="dxa"/>
          <w:trHeight w:val="63"/>
        </w:trPr>
        <w:tc>
          <w:tcPr>
            <w:tcW w:w="1072" w:type="dxa"/>
            <w:vMerge/>
            <w:vAlign w:val="center"/>
          </w:tcPr>
          <w:p w14:paraId="16E30693" w14:textId="77777777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978" w:type="dxa"/>
            <w:vAlign w:val="center"/>
          </w:tcPr>
          <w:p w14:paraId="343D6AC0" w14:textId="02E7ED9B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75% </w:t>
            </w:r>
          </w:p>
        </w:tc>
        <w:tc>
          <w:tcPr>
            <w:tcW w:w="1331" w:type="dxa"/>
            <w:vAlign w:val="center"/>
          </w:tcPr>
          <w:p w14:paraId="41E5FF47" w14:textId="69AA986A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551 Pa</w:t>
            </w:r>
          </w:p>
        </w:tc>
        <w:tc>
          <w:tcPr>
            <w:tcW w:w="2544" w:type="dxa"/>
            <w:vMerge/>
            <w:vAlign w:val="center"/>
          </w:tcPr>
          <w:p w14:paraId="2F7F1F6F" w14:textId="606DFF9E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600" w:type="dxa"/>
            <w:vMerge/>
            <w:vAlign w:val="center"/>
          </w:tcPr>
          <w:p w14:paraId="3AE5BA98" w14:textId="0487950E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2256" w:type="dxa"/>
            <w:gridSpan w:val="2"/>
            <w:vAlign w:val="center"/>
          </w:tcPr>
          <w:p w14:paraId="1A3427D2" w14:textId="2A0EF158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4.375 mM</w:t>
            </w:r>
          </w:p>
        </w:tc>
      </w:tr>
      <w:tr w:rsidR="00533488" w:rsidRPr="00D87AD3" w14:paraId="010D7D7E" w14:textId="77777777" w:rsidTr="00876A27">
        <w:trPr>
          <w:gridAfter w:val="1"/>
          <w:wAfter w:w="9" w:type="dxa"/>
          <w:trHeight w:val="63"/>
        </w:trPr>
        <w:tc>
          <w:tcPr>
            <w:tcW w:w="1072" w:type="dxa"/>
            <w:vMerge/>
            <w:vAlign w:val="center"/>
          </w:tcPr>
          <w:p w14:paraId="35294346" w14:textId="77777777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978" w:type="dxa"/>
            <w:vAlign w:val="center"/>
          </w:tcPr>
          <w:p w14:paraId="7A95A67B" w14:textId="666DDA46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100% </w:t>
            </w:r>
          </w:p>
        </w:tc>
        <w:tc>
          <w:tcPr>
            <w:tcW w:w="1331" w:type="dxa"/>
            <w:vAlign w:val="center"/>
          </w:tcPr>
          <w:p w14:paraId="3871AB0D" w14:textId="0D19C3C9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884 Pa</w:t>
            </w:r>
          </w:p>
        </w:tc>
        <w:tc>
          <w:tcPr>
            <w:tcW w:w="2544" w:type="dxa"/>
            <w:vMerge/>
            <w:vAlign w:val="center"/>
          </w:tcPr>
          <w:p w14:paraId="7BBBF47A" w14:textId="4C12F130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1600" w:type="dxa"/>
            <w:vMerge/>
            <w:vAlign w:val="center"/>
          </w:tcPr>
          <w:p w14:paraId="749ED597" w14:textId="4272E048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</w:p>
        </w:tc>
        <w:tc>
          <w:tcPr>
            <w:tcW w:w="2256" w:type="dxa"/>
            <w:gridSpan w:val="2"/>
            <w:vAlign w:val="center"/>
          </w:tcPr>
          <w:p w14:paraId="0C750A01" w14:textId="49288CE5" w:rsidR="00533488" w:rsidRPr="00D87AD3" w:rsidRDefault="00533488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5.833 mM</w:t>
            </w:r>
          </w:p>
        </w:tc>
      </w:tr>
      <w:tr w:rsidR="00533488" w:rsidRPr="00D87AD3" w14:paraId="21CA8843" w14:textId="77777777" w:rsidTr="00876A27">
        <w:trPr>
          <w:trHeight w:val="63"/>
        </w:trPr>
        <w:tc>
          <w:tcPr>
            <w:tcW w:w="4381" w:type="dxa"/>
            <w:gridSpan w:val="3"/>
            <w:vAlign w:val="center"/>
          </w:tcPr>
          <w:p w14:paraId="7D93F5EE" w14:textId="6B93D8BF" w:rsidR="00632ACF" w:rsidRPr="00D87AD3" w:rsidRDefault="00FF3E34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RGD Peptide</w:t>
            </w:r>
            <w:r w:rsidR="009867DA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 </w:t>
            </w:r>
          </w:p>
        </w:tc>
        <w:tc>
          <w:tcPr>
            <w:tcW w:w="2544" w:type="dxa"/>
            <w:vAlign w:val="center"/>
          </w:tcPr>
          <w:p w14:paraId="304E9D48" w14:textId="1AB4E8E8" w:rsidR="00632ACF" w:rsidRPr="00D87AD3" w:rsidRDefault="0005062A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bookmarkStart w:id="1" w:name="_Hlk195169567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Rosales </w:t>
            </w:r>
            <w:r w:rsidR="001A3564"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Research Group</w:t>
            </w: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 (UT Austin)</w:t>
            </w:r>
            <w:bookmarkEnd w:id="1"/>
          </w:p>
        </w:tc>
        <w:tc>
          <w:tcPr>
            <w:tcW w:w="1609" w:type="dxa"/>
            <w:gridSpan w:val="2"/>
            <w:vAlign w:val="center"/>
          </w:tcPr>
          <w:p w14:paraId="52F48EB9" w14:textId="0D9B3110" w:rsidR="00632ACF" w:rsidRPr="00D87AD3" w:rsidRDefault="00AC2393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  <w:tc>
          <w:tcPr>
            <w:tcW w:w="2256" w:type="dxa"/>
            <w:gridSpan w:val="2"/>
            <w:vAlign w:val="center"/>
          </w:tcPr>
          <w:p w14:paraId="0B14388F" w14:textId="4374AB6E" w:rsidR="00632ACF" w:rsidRPr="00D87AD3" w:rsidRDefault="007B6DE3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2 mM</w:t>
            </w:r>
          </w:p>
        </w:tc>
      </w:tr>
      <w:tr w:rsidR="00533488" w:rsidRPr="00D87AD3" w14:paraId="796E9447" w14:textId="77777777" w:rsidTr="00876A27">
        <w:trPr>
          <w:trHeight w:val="63"/>
        </w:trPr>
        <w:tc>
          <w:tcPr>
            <w:tcW w:w="4381" w:type="dxa"/>
            <w:gridSpan w:val="3"/>
            <w:vAlign w:val="center"/>
          </w:tcPr>
          <w:p w14:paraId="71DA42A9" w14:textId="20DB2054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uman VEGF 165 Protein</w:t>
            </w:r>
          </w:p>
        </w:tc>
        <w:tc>
          <w:tcPr>
            <w:tcW w:w="2544" w:type="dxa"/>
            <w:vAlign w:val="center"/>
          </w:tcPr>
          <w:p w14:paraId="5D3C42CE" w14:textId="117406FE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ro Biosystems</w:t>
            </w:r>
          </w:p>
        </w:tc>
        <w:tc>
          <w:tcPr>
            <w:tcW w:w="1609" w:type="dxa"/>
            <w:gridSpan w:val="2"/>
            <w:vAlign w:val="center"/>
          </w:tcPr>
          <w:p w14:paraId="6BDBCAF3" w14:textId="2B3CF4E6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VE5-H4210</w:t>
            </w:r>
          </w:p>
        </w:tc>
        <w:tc>
          <w:tcPr>
            <w:tcW w:w="2256" w:type="dxa"/>
            <w:gridSpan w:val="2"/>
            <w:vAlign w:val="center"/>
          </w:tcPr>
          <w:p w14:paraId="6A05BE9E" w14:textId="5C8BDEFD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  <w:lang w:eastAsia="ko-KR"/>
                </w:rPr>
                <m:t>n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g/mL</w:t>
            </w:r>
          </w:p>
        </w:tc>
      </w:tr>
      <w:tr w:rsidR="00533488" w:rsidRPr="00D87AD3" w14:paraId="0A7013B0" w14:textId="77777777" w:rsidTr="00876A27">
        <w:trPr>
          <w:trHeight w:val="63"/>
        </w:trPr>
        <w:tc>
          <w:tcPr>
            <w:tcW w:w="4381" w:type="dxa"/>
            <w:gridSpan w:val="3"/>
            <w:vAlign w:val="center"/>
          </w:tcPr>
          <w:p w14:paraId="223B62AD" w14:textId="5F39711D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-27632 (ROCK)</w:t>
            </w:r>
          </w:p>
        </w:tc>
        <w:tc>
          <w:tcPr>
            <w:tcW w:w="2544" w:type="dxa"/>
            <w:vAlign w:val="center"/>
          </w:tcPr>
          <w:p w14:paraId="5B455C7D" w14:textId="39B54DD6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lleck Chemicals</w:t>
            </w:r>
          </w:p>
        </w:tc>
        <w:tc>
          <w:tcPr>
            <w:tcW w:w="1609" w:type="dxa"/>
            <w:gridSpan w:val="2"/>
            <w:vAlign w:val="center"/>
          </w:tcPr>
          <w:p w14:paraId="0EFA18DB" w14:textId="7B77DE95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1049</w:t>
            </w:r>
          </w:p>
        </w:tc>
        <w:tc>
          <w:tcPr>
            <w:tcW w:w="2256" w:type="dxa"/>
            <w:gridSpan w:val="2"/>
            <w:vAlign w:val="center"/>
          </w:tcPr>
          <w:p w14:paraId="2B983D30" w14:textId="40A30426" w:rsidR="00BC76B6" w:rsidRPr="00D87AD3" w:rsidRDefault="00BC76B6" w:rsidP="00313A43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μ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M</w:t>
            </w:r>
          </w:p>
        </w:tc>
      </w:tr>
    </w:tbl>
    <w:p w14:paraId="4BC8F466" w14:textId="41A1962C" w:rsidR="00632ACF" w:rsidRPr="00D87AD3" w:rsidRDefault="0068195C" w:rsidP="00E82B61">
      <w:pPr>
        <w:spacing w:before="240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eastAsia="ko-KR"/>
        </w:rPr>
      </w:pPr>
      <w:r w:rsidRPr="00D87AD3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Pr="00D87AD3">
        <w:rPr>
          <w:rFonts w:ascii="Times New Roman" w:hAnsi="Times New Roman" w:cs="Times New Roman"/>
          <w:color w:val="000000" w:themeColor="text1"/>
          <w:lang w:eastAsia="ko-KR"/>
        </w:rPr>
        <w:t>1</w:t>
      </w:r>
      <w:r w:rsidRPr="00D87AD3">
        <w:rPr>
          <w:rFonts w:ascii="Times New Roman" w:hAnsi="Times New Roman" w:cs="Times New Roman"/>
          <w:color w:val="000000" w:themeColor="text1"/>
        </w:rPr>
        <w:t>:</w:t>
      </w:r>
      <w:r w:rsidR="00BD58A1" w:rsidRPr="00BD58A1">
        <w:rPr>
          <w:rFonts w:ascii="Times New Roman" w:hAnsi="Times New Roman" w:cs="Times New Roman"/>
          <w:color w:val="000000" w:themeColor="text1"/>
        </w:rPr>
        <w:t xml:space="preserve"> </w:t>
      </w:r>
      <w:r w:rsidR="00BD58A1" w:rsidRPr="00D87AD3">
        <w:rPr>
          <w:rFonts w:ascii="Times New Roman" w:hAnsi="Times New Roman" w:cs="Times New Roman"/>
          <w:color w:val="000000" w:themeColor="text1"/>
        </w:rPr>
        <w:t xml:space="preserve">List of Materials Used for </w:t>
      </w:r>
      <w:r w:rsidR="00BD58A1">
        <w:rPr>
          <w:rFonts w:ascii="Times New Roman" w:hAnsi="Times New Roman" w:cs="Times New Roman"/>
          <w:color w:val="000000" w:themeColor="text1"/>
        </w:rPr>
        <w:t>NorHA Hydrogel Formulatio</w:t>
      </w:r>
      <w:r w:rsidR="00BD58A1" w:rsidRPr="00D87AD3">
        <w:rPr>
          <w:rFonts w:ascii="Times New Roman" w:hAnsi="Times New Roman" w:cs="Times New Roman"/>
          <w:color w:val="000000" w:themeColor="text1"/>
        </w:rPr>
        <w:t>n</w:t>
      </w:r>
    </w:p>
    <w:p w14:paraId="097EDAF4" w14:textId="77777777" w:rsidR="00632ACF" w:rsidRPr="00D87AD3" w:rsidRDefault="00632ACF" w:rsidP="00E82B61">
      <w:pPr>
        <w:spacing w:before="24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FB69643" w14:textId="77777777" w:rsidR="00632ACF" w:rsidRPr="00D87AD3" w:rsidRDefault="00632ACF" w:rsidP="00E82B61">
      <w:pPr>
        <w:spacing w:before="24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8DD7E8D" w14:textId="77777777" w:rsidR="00632ACF" w:rsidRDefault="00632ACF" w:rsidP="00E82B61">
      <w:pPr>
        <w:spacing w:before="24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F00626B" w14:textId="77777777" w:rsidR="00864630" w:rsidRPr="00D87AD3" w:rsidRDefault="00864630" w:rsidP="00E82B61">
      <w:pPr>
        <w:spacing w:before="24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1908"/>
        <w:gridCol w:w="2376"/>
      </w:tblGrid>
      <w:tr w:rsidR="00EC737C" w:rsidRPr="00D87AD3" w14:paraId="0AE4E1D7" w14:textId="77777777" w:rsidTr="002045C1">
        <w:trPr>
          <w:trHeight w:val="350"/>
        </w:trPr>
        <w:tc>
          <w:tcPr>
            <w:tcW w:w="4045" w:type="dxa"/>
            <w:shd w:val="clear" w:color="auto" w:fill="A6A6A6" w:themeFill="background1" w:themeFillShade="A6"/>
            <w:vAlign w:val="center"/>
          </w:tcPr>
          <w:p w14:paraId="66934EDD" w14:textId="51127E89" w:rsidR="00EC737C" w:rsidRPr="00D87AD3" w:rsidRDefault="00EC737C" w:rsidP="002045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Solutions/Chemicals</w:t>
            </w:r>
          </w:p>
        </w:tc>
        <w:tc>
          <w:tcPr>
            <w:tcW w:w="2430" w:type="dxa"/>
            <w:shd w:val="clear" w:color="auto" w:fill="A6A6A6" w:themeFill="background1" w:themeFillShade="A6"/>
            <w:vAlign w:val="center"/>
          </w:tcPr>
          <w:p w14:paraId="3C4553E5" w14:textId="3A6F0645" w:rsidR="00EC737C" w:rsidRPr="00D87AD3" w:rsidRDefault="00EC737C" w:rsidP="002045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Company</w:t>
            </w:r>
          </w:p>
        </w:tc>
        <w:tc>
          <w:tcPr>
            <w:tcW w:w="1908" w:type="dxa"/>
            <w:shd w:val="clear" w:color="auto" w:fill="A6A6A6" w:themeFill="background1" w:themeFillShade="A6"/>
            <w:vAlign w:val="center"/>
          </w:tcPr>
          <w:p w14:paraId="4AB04957" w14:textId="32E343A8" w:rsidR="00EC737C" w:rsidRPr="00D87AD3" w:rsidRDefault="00EC737C" w:rsidP="002045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Product#</w:t>
            </w:r>
          </w:p>
        </w:tc>
        <w:tc>
          <w:tcPr>
            <w:tcW w:w="2376" w:type="dxa"/>
            <w:shd w:val="clear" w:color="auto" w:fill="A6A6A6" w:themeFill="background1" w:themeFillShade="A6"/>
            <w:vAlign w:val="center"/>
          </w:tcPr>
          <w:p w14:paraId="67FA5D94" w14:textId="569827E2" w:rsidR="00EC737C" w:rsidRPr="00D87AD3" w:rsidRDefault="00EC737C" w:rsidP="002045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Final Concentration</w:t>
            </w:r>
          </w:p>
        </w:tc>
      </w:tr>
      <w:tr w:rsidR="00EC737C" w:rsidRPr="00D87AD3" w14:paraId="2C9D050F" w14:textId="77777777" w:rsidTr="002045C1">
        <w:trPr>
          <w:trHeight w:val="263"/>
        </w:trPr>
        <w:tc>
          <w:tcPr>
            <w:tcW w:w="4045" w:type="dxa"/>
            <w:vAlign w:val="center"/>
          </w:tcPr>
          <w:p w14:paraId="09B8BE3D" w14:textId="5483F582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MEM/F12</w:t>
            </w:r>
          </w:p>
        </w:tc>
        <w:tc>
          <w:tcPr>
            <w:tcW w:w="2430" w:type="dxa"/>
            <w:vAlign w:val="center"/>
          </w:tcPr>
          <w:p w14:paraId="0F66E86E" w14:textId="56052F0B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igma-Aldrich</w:t>
            </w:r>
          </w:p>
        </w:tc>
        <w:tc>
          <w:tcPr>
            <w:tcW w:w="1908" w:type="dxa"/>
            <w:vAlign w:val="center"/>
          </w:tcPr>
          <w:p w14:paraId="79EF7543" w14:textId="07183603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8437</w:t>
            </w:r>
          </w:p>
        </w:tc>
        <w:tc>
          <w:tcPr>
            <w:tcW w:w="2376" w:type="dxa"/>
            <w:vAlign w:val="center"/>
          </w:tcPr>
          <w:p w14:paraId="7272791B" w14:textId="1BCFFE7C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</w:tr>
      <w:tr w:rsidR="00EC737C" w:rsidRPr="00D87AD3" w14:paraId="36B10D1A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1ED7DADB" w14:textId="011C5B3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sential 8 Medium</w:t>
            </w:r>
          </w:p>
        </w:tc>
        <w:tc>
          <w:tcPr>
            <w:tcW w:w="2430" w:type="dxa"/>
            <w:vAlign w:val="center"/>
          </w:tcPr>
          <w:p w14:paraId="59F3C532" w14:textId="1E93860C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rmo Scientific</w:t>
            </w:r>
          </w:p>
        </w:tc>
        <w:tc>
          <w:tcPr>
            <w:tcW w:w="1908" w:type="dxa"/>
            <w:vAlign w:val="center"/>
          </w:tcPr>
          <w:p w14:paraId="77E0ED7F" w14:textId="7CA8756D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1517001</w:t>
            </w:r>
          </w:p>
        </w:tc>
        <w:tc>
          <w:tcPr>
            <w:tcW w:w="2376" w:type="dxa"/>
            <w:vAlign w:val="center"/>
          </w:tcPr>
          <w:p w14:paraId="0B041547" w14:textId="5A2A3BCE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N/A</w:t>
            </w:r>
          </w:p>
        </w:tc>
      </w:tr>
      <w:tr w:rsidR="00EC737C" w:rsidRPr="00D87AD3" w14:paraId="587720DF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41505CC9" w14:textId="743E12F5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bookmarkStart w:id="2" w:name="_Hlk195169939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-27632 (ROCK)</w:t>
            </w:r>
          </w:p>
        </w:tc>
        <w:tc>
          <w:tcPr>
            <w:tcW w:w="2430" w:type="dxa"/>
            <w:vAlign w:val="center"/>
          </w:tcPr>
          <w:p w14:paraId="430469A7" w14:textId="625A4B2D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lleck Chemicals</w:t>
            </w:r>
          </w:p>
        </w:tc>
        <w:tc>
          <w:tcPr>
            <w:tcW w:w="1908" w:type="dxa"/>
            <w:vAlign w:val="center"/>
          </w:tcPr>
          <w:p w14:paraId="1B561552" w14:textId="32F1A7FF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1049</w:t>
            </w:r>
          </w:p>
        </w:tc>
        <w:tc>
          <w:tcPr>
            <w:tcW w:w="2376" w:type="dxa"/>
            <w:vAlign w:val="center"/>
          </w:tcPr>
          <w:p w14:paraId="507CA29C" w14:textId="0FE28237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μ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M</w:t>
            </w:r>
          </w:p>
        </w:tc>
      </w:tr>
      <w:bookmarkEnd w:id="2"/>
      <w:tr w:rsidR="00EC737C" w:rsidRPr="00D87AD3" w14:paraId="149D45D9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6D3501EC" w14:textId="3DF5FD5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-27 Supplement, Insulin Free</w:t>
            </w:r>
          </w:p>
        </w:tc>
        <w:tc>
          <w:tcPr>
            <w:tcW w:w="2430" w:type="dxa"/>
            <w:vAlign w:val="center"/>
          </w:tcPr>
          <w:p w14:paraId="25979EB1" w14:textId="2A587666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proofErr w:type="spellStart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908" w:type="dxa"/>
            <w:vAlign w:val="center"/>
          </w:tcPr>
          <w:p w14:paraId="44AFAB9D" w14:textId="378DBF5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1895601</w:t>
            </w:r>
          </w:p>
        </w:tc>
        <w:tc>
          <w:tcPr>
            <w:tcW w:w="2376" w:type="dxa"/>
            <w:vAlign w:val="center"/>
          </w:tcPr>
          <w:p w14:paraId="22579289" w14:textId="6BD93B76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50x</w:t>
            </w:r>
          </w:p>
        </w:tc>
      </w:tr>
      <w:tr w:rsidR="00EC737C" w:rsidRPr="00D87AD3" w14:paraId="331CB558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708D5285" w14:textId="155075AB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2 Supplement</w:t>
            </w:r>
          </w:p>
        </w:tc>
        <w:tc>
          <w:tcPr>
            <w:tcW w:w="2430" w:type="dxa"/>
            <w:vAlign w:val="center"/>
          </w:tcPr>
          <w:p w14:paraId="78A3BD76" w14:textId="1983BA00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proofErr w:type="spellStart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rmoFisher</w:t>
            </w:r>
            <w:proofErr w:type="spellEnd"/>
          </w:p>
        </w:tc>
        <w:tc>
          <w:tcPr>
            <w:tcW w:w="1908" w:type="dxa"/>
            <w:vAlign w:val="center"/>
          </w:tcPr>
          <w:p w14:paraId="3CA84F87" w14:textId="6431DB45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502048</w:t>
            </w:r>
          </w:p>
        </w:tc>
        <w:tc>
          <w:tcPr>
            <w:tcW w:w="2376" w:type="dxa"/>
            <w:vAlign w:val="center"/>
          </w:tcPr>
          <w:p w14:paraId="1FFFCB08" w14:textId="449561AD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100x</w:t>
            </w:r>
          </w:p>
        </w:tc>
      </w:tr>
      <w:tr w:rsidR="00EC737C" w:rsidRPr="00D87AD3" w14:paraId="4006B3CE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6F65B6B9" w14:textId="38879FA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combinant Human/Mouse/Rat Activin A</w:t>
            </w:r>
          </w:p>
        </w:tc>
        <w:tc>
          <w:tcPr>
            <w:tcW w:w="2430" w:type="dxa"/>
            <w:vAlign w:val="center"/>
          </w:tcPr>
          <w:p w14:paraId="2C1FDB88" w14:textId="192409F3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&amp;D Systems</w:t>
            </w:r>
          </w:p>
        </w:tc>
        <w:tc>
          <w:tcPr>
            <w:tcW w:w="1908" w:type="dxa"/>
            <w:vAlign w:val="center"/>
          </w:tcPr>
          <w:p w14:paraId="5D35C1B4" w14:textId="55171998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8-AC-050</w:t>
            </w:r>
          </w:p>
        </w:tc>
        <w:tc>
          <w:tcPr>
            <w:tcW w:w="2376" w:type="dxa"/>
            <w:vAlign w:val="center"/>
          </w:tcPr>
          <w:p w14:paraId="7254F34D" w14:textId="47528E88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2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n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g/mL</w:t>
            </w:r>
          </w:p>
        </w:tc>
      </w:tr>
      <w:tr w:rsidR="00EC737C" w:rsidRPr="00D87AD3" w14:paraId="68E90BB5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5C2CAFCA" w14:textId="491974FD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combinant Human BMP4 Protein</w:t>
            </w:r>
          </w:p>
        </w:tc>
        <w:tc>
          <w:tcPr>
            <w:tcW w:w="2430" w:type="dxa"/>
            <w:vAlign w:val="center"/>
          </w:tcPr>
          <w:p w14:paraId="3960BCF0" w14:textId="440C615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&amp;D Systems</w:t>
            </w:r>
          </w:p>
        </w:tc>
        <w:tc>
          <w:tcPr>
            <w:tcW w:w="1908" w:type="dxa"/>
            <w:vAlign w:val="center"/>
          </w:tcPr>
          <w:p w14:paraId="4F3D13E2" w14:textId="161CF643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4-BP-050</w:t>
            </w:r>
          </w:p>
        </w:tc>
        <w:tc>
          <w:tcPr>
            <w:tcW w:w="2376" w:type="dxa"/>
            <w:vAlign w:val="center"/>
          </w:tcPr>
          <w:p w14:paraId="7530B6FD" w14:textId="1B9B69CE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30 </w:t>
            </w:r>
            <w:bookmarkStart w:id="3" w:name="OLE_LINK7"/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n</m:t>
              </m:r>
            </m:oMath>
            <w:bookmarkEnd w:id="3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g/mL</w:t>
            </w:r>
          </w:p>
        </w:tc>
      </w:tr>
      <w:tr w:rsidR="00EC737C" w:rsidRPr="00D87AD3" w14:paraId="199126BC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4F730C13" w14:textId="36115C79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bookmarkStart w:id="4" w:name="_Hlk189863241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IO</w:t>
            </w:r>
          </w:p>
        </w:tc>
        <w:tc>
          <w:tcPr>
            <w:tcW w:w="2430" w:type="dxa"/>
            <w:vAlign w:val="center"/>
          </w:tcPr>
          <w:p w14:paraId="0BA30F45" w14:textId="73BAF721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lleck Chemicals</w:t>
            </w:r>
          </w:p>
        </w:tc>
        <w:tc>
          <w:tcPr>
            <w:tcW w:w="1908" w:type="dxa"/>
            <w:vAlign w:val="center"/>
          </w:tcPr>
          <w:p w14:paraId="098D7FCB" w14:textId="46D1E365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7198</w:t>
            </w:r>
          </w:p>
        </w:tc>
        <w:tc>
          <w:tcPr>
            <w:tcW w:w="2376" w:type="dxa"/>
            <w:vAlign w:val="center"/>
          </w:tcPr>
          <w:p w14:paraId="146C4B4B" w14:textId="0AB3BBF3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1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n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M</w:t>
            </w:r>
          </w:p>
        </w:tc>
      </w:tr>
      <w:bookmarkEnd w:id="4"/>
      <w:tr w:rsidR="00EC737C" w:rsidRPr="00D87AD3" w14:paraId="0EE60C65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7087AD65" w14:textId="63429C5F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B 431542</w:t>
            </w:r>
          </w:p>
        </w:tc>
        <w:tc>
          <w:tcPr>
            <w:tcW w:w="2430" w:type="dxa"/>
            <w:vAlign w:val="center"/>
          </w:tcPr>
          <w:p w14:paraId="2013F740" w14:textId="7A76FF50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lleck Chemicals</w:t>
            </w:r>
          </w:p>
        </w:tc>
        <w:tc>
          <w:tcPr>
            <w:tcW w:w="1908" w:type="dxa"/>
            <w:vAlign w:val="center"/>
          </w:tcPr>
          <w:p w14:paraId="390119F5" w14:textId="685C45A0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1067</w:t>
            </w:r>
          </w:p>
        </w:tc>
        <w:tc>
          <w:tcPr>
            <w:tcW w:w="2376" w:type="dxa"/>
            <w:vAlign w:val="center"/>
          </w:tcPr>
          <w:p w14:paraId="7A4D9F52" w14:textId="7B83AFAA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  <w:lang w:eastAsia="ko-KR"/>
                </w:rPr>
                <m:t>μ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M</w:t>
            </w:r>
          </w:p>
        </w:tc>
      </w:tr>
      <w:tr w:rsidR="00EC737C" w:rsidRPr="00D87AD3" w14:paraId="2FF34446" w14:textId="77777777" w:rsidTr="002045C1">
        <w:trPr>
          <w:trHeight w:val="63"/>
        </w:trPr>
        <w:tc>
          <w:tcPr>
            <w:tcW w:w="4045" w:type="dxa"/>
            <w:vAlign w:val="center"/>
          </w:tcPr>
          <w:p w14:paraId="2A763F0E" w14:textId="6F7D04C6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bookmarkStart w:id="5" w:name="_Hlk189863370"/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uman VEGF 165 Protein</w:t>
            </w:r>
          </w:p>
        </w:tc>
        <w:tc>
          <w:tcPr>
            <w:tcW w:w="2430" w:type="dxa"/>
            <w:vAlign w:val="center"/>
          </w:tcPr>
          <w:p w14:paraId="155DD70D" w14:textId="1C90540F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ro Biosystems</w:t>
            </w:r>
          </w:p>
        </w:tc>
        <w:tc>
          <w:tcPr>
            <w:tcW w:w="1908" w:type="dxa"/>
            <w:vAlign w:val="center"/>
          </w:tcPr>
          <w:p w14:paraId="4C0FD4D4" w14:textId="4E4D9A5D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VE5-H4210</w:t>
            </w:r>
          </w:p>
        </w:tc>
        <w:tc>
          <w:tcPr>
            <w:tcW w:w="2376" w:type="dxa"/>
            <w:vAlign w:val="center"/>
          </w:tcPr>
          <w:p w14:paraId="1664B152" w14:textId="1C04BBE4" w:rsidR="00EC737C" w:rsidRPr="00D87AD3" w:rsidRDefault="00EC737C" w:rsidP="002045C1">
            <w:pPr>
              <w:spacing w:before="240" w:after="2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</w:pPr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 xml:space="preserve">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  <w:lang w:eastAsia="ko-KR"/>
                </w:rPr>
                <m:t>n</m:t>
              </m:r>
            </m:oMath>
            <w:r w:rsidRPr="00D87AD3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eastAsia="ko-KR"/>
              </w:rPr>
              <w:t>g/mL</w:t>
            </w:r>
          </w:p>
        </w:tc>
      </w:tr>
    </w:tbl>
    <w:bookmarkEnd w:id="5"/>
    <w:p w14:paraId="228EEEB9" w14:textId="11B90D4D" w:rsidR="002662F9" w:rsidRPr="00D87AD3" w:rsidRDefault="007809D4" w:rsidP="00E82B61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D87AD3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291708" w:rsidRPr="00D87AD3">
        <w:rPr>
          <w:rFonts w:ascii="Times New Roman" w:hAnsi="Times New Roman" w:cs="Times New Roman"/>
          <w:color w:val="000000" w:themeColor="text1"/>
        </w:rPr>
        <w:t>Table</w:t>
      </w:r>
      <w:r w:rsidR="002662F9" w:rsidRPr="00D87AD3">
        <w:rPr>
          <w:rFonts w:ascii="Times New Roman" w:hAnsi="Times New Roman" w:cs="Times New Roman"/>
          <w:color w:val="000000" w:themeColor="text1"/>
        </w:rPr>
        <w:t xml:space="preserve"> </w:t>
      </w:r>
      <w:r w:rsidR="00210C76" w:rsidRPr="00D87AD3">
        <w:rPr>
          <w:rFonts w:ascii="Times New Roman" w:hAnsi="Times New Roman" w:cs="Times New Roman"/>
          <w:color w:val="000000" w:themeColor="text1"/>
        </w:rPr>
        <w:t>2</w:t>
      </w:r>
      <w:r w:rsidR="002662F9" w:rsidRPr="00D87AD3">
        <w:rPr>
          <w:rFonts w:ascii="Times New Roman" w:hAnsi="Times New Roman" w:cs="Times New Roman"/>
          <w:color w:val="000000" w:themeColor="text1"/>
        </w:rPr>
        <w:t>: List of Materials Used for hiPSC-EP Differentiation</w:t>
      </w:r>
    </w:p>
    <w:p w14:paraId="3DE91FBC" w14:textId="77777777" w:rsidR="002662F9" w:rsidRPr="00D87AD3" w:rsidRDefault="002662F9" w:rsidP="00E82B61">
      <w:pPr>
        <w:spacing w:before="240"/>
        <w:jc w:val="both"/>
        <w:rPr>
          <w:rFonts w:ascii="Times New Roman" w:hAnsi="Times New Roman" w:cs="Times New Roman"/>
        </w:rPr>
      </w:pPr>
    </w:p>
    <w:sectPr w:rsidR="002662F9" w:rsidRPr="00D87AD3" w:rsidSect="000C66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77"/>
    <w:rsid w:val="00006266"/>
    <w:rsid w:val="00012E4E"/>
    <w:rsid w:val="0001433F"/>
    <w:rsid w:val="00024B7F"/>
    <w:rsid w:val="000332F3"/>
    <w:rsid w:val="0005062A"/>
    <w:rsid w:val="00093EA6"/>
    <w:rsid w:val="000B2361"/>
    <w:rsid w:val="000B31EB"/>
    <w:rsid w:val="000B4E0F"/>
    <w:rsid w:val="000B5A1E"/>
    <w:rsid w:val="000C0C9A"/>
    <w:rsid w:val="000C6612"/>
    <w:rsid w:val="000E3E31"/>
    <w:rsid w:val="00106916"/>
    <w:rsid w:val="001343B0"/>
    <w:rsid w:val="00147621"/>
    <w:rsid w:val="001738DC"/>
    <w:rsid w:val="0018529C"/>
    <w:rsid w:val="001A0E31"/>
    <w:rsid w:val="001A3564"/>
    <w:rsid w:val="001C1450"/>
    <w:rsid w:val="0020404C"/>
    <w:rsid w:val="002045C1"/>
    <w:rsid w:val="00210C76"/>
    <w:rsid w:val="0022270A"/>
    <w:rsid w:val="00225BAE"/>
    <w:rsid w:val="002414AE"/>
    <w:rsid w:val="00264717"/>
    <w:rsid w:val="002659E6"/>
    <w:rsid w:val="002662F9"/>
    <w:rsid w:val="002873D9"/>
    <w:rsid w:val="00291708"/>
    <w:rsid w:val="00292B8E"/>
    <w:rsid w:val="002A3F87"/>
    <w:rsid w:val="00313A43"/>
    <w:rsid w:val="00324850"/>
    <w:rsid w:val="00361518"/>
    <w:rsid w:val="003629E4"/>
    <w:rsid w:val="00366078"/>
    <w:rsid w:val="00386354"/>
    <w:rsid w:val="003A1956"/>
    <w:rsid w:val="003C494C"/>
    <w:rsid w:val="003D2DFC"/>
    <w:rsid w:val="003F6061"/>
    <w:rsid w:val="00400C63"/>
    <w:rsid w:val="00412AC0"/>
    <w:rsid w:val="00425D81"/>
    <w:rsid w:val="004309CF"/>
    <w:rsid w:val="00433C67"/>
    <w:rsid w:val="00445C10"/>
    <w:rsid w:val="00465614"/>
    <w:rsid w:val="00485E4E"/>
    <w:rsid w:val="00491C9E"/>
    <w:rsid w:val="004A6216"/>
    <w:rsid w:val="004A6C5C"/>
    <w:rsid w:val="004E3144"/>
    <w:rsid w:val="004E4B93"/>
    <w:rsid w:val="005022E6"/>
    <w:rsid w:val="00502B9F"/>
    <w:rsid w:val="005036CF"/>
    <w:rsid w:val="0051417F"/>
    <w:rsid w:val="00520BCA"/>
    <w:rsid w:val="00533488"/>
    <w:rsid w:val="005440D3"/>
    <w:rsid w:val="00553FC1"/>
    <w:rsid w:val="005609FD"/>
    <w:rsid w:val="005662E0"/>
    <w:rsid w:val="005671AF"/>
    <w:rsid w:val="00571056"/>
    <w:rsid w:val="0057184A"/>
    <w:rsid w:val="005722F4"/>
    <w:rsid w:val="00586463"/>
    <w:rsid w:val="00591405"/>
    <w:rsid w:val="00594D29"/>
    <w:rsid w:val="005A4C1E"/>
    <w:rsid w:val="005F7F04"/>
    <w:rsid w:val="00632ACF"/>
    <w:rsid w:val="00653FB9"/>
    <w:rsid w:val="006716C2"/>
    <w:rsid w:val="0068195C"/>
    <w:rsid w:val="00690B8E"/>
    <w:rsid w:val="006D3B71"/>
    <w:rsid w:val="006E303A"/>
    <w:rsid w:val="006E53E8"/>
    <w:rsid w:val="006E7BF8"/>
    <w:rsid w:val="006F5D88"/>
    <w:rsid w:val="00702C21"/>
    <w:rsid w:val="00731C44"/>
    <w:rsid w:val="00741E7D"/>
    <w:rsid w:val="00760A78"/>
    <w:rsid w:val="007629AA"/>
    <w:rsid w:val="007809D4"/>
    <w:rsid w:val="00782F5B"/>
    <w:rsid w:val="007953FC"/>
    <w:rsid w:val="007B3B60"/>
    <w:rsid w:val="007B6DE3"/>
    <w:rsid w:val="007C7D97"/>
    <w:rsid w:val="007F24F9"/>
    <w:rsid w:val="00805CE4"/>
    <w:rsid w:val="00813AD5"/>
    <w:rsid w:val="00832411"/>
    <w:rsid w:val="00852F0F"/>
    <w:rsid w:val="00864630"/>
    <w:rsid w:val="00876A27"/>
    <w:rsid w:val="00881C01"/>
    <w:rsid w:val="008A5BDA"/>
    <w:rsid w:val="008B4C77"/>
    <w:rsid w:val="008C55F4"/>
    <w:rsid w:val="008D26D7"/>
    <w:rsid w:val="00952AF0"/>
    <w:rsid w:val="00980190"/>
    <w:rsid w:val="009867DA"/>
    <w:rsid w:val="00995E6F"/>
    <w:rsid w:val="00996AC3"/>
    <w:rsid w:val="009B29DA"/>
    <w:rsid w:val="009B31CB"/>
    <w:rsid w:val="009E35CC"/>
    <w:rsid w:val="009F1382"/>
    <w:rsid w:val="00A00AD4"/>
    <w:rsid w:val="00A21546"/>
    <w:rsid w:val="00A360F2"/>
    <w:rsid w:val="00A423B0"/>
    <w:rsid w:val="00A51EE5"/>
    <w:rsid w:val="00A67FC5"/>
    <w:rsid w:val="00AA3D46"/>
    <w:rsid w:val="00AA6EDC"/>
    <w:rsid w:val="00AC06F5"/>
    <w:rsid w:val="00AC2393"/>
    <w:rsid w:val="00AE207B"/>
    <w:rsid w:val="00AF6438"/>
    <w:rsid w:val="00B01751"/>
    <w:rsid w:val="00B16227"/>
    <w:rsid w:val="00B22B38"/>
    <w:rsid w:val="00B55F29"/>
    <w:rsid w:val="00B574A7"/>
    <w:rsid w:val="00B65C75"/>
    <w:rsid w:val="00B72781"/>
    <w:rsid w:val="00B73C7E"/>
    <w:rsid w:val="00B76B14"/>
    <w:rsid w:val="00B83C88"/>
    <w:rsid w:val="00B83EAE"/>
    <w:rsid w:val="00B86039"/>
    <w:rsid w:val="00BB3B7B"/>
    <w:rsid w:val="00BB594C"/>
    <w:rsid w:val="00BC1C47"/>
    <w:rsid w:val="00BC3189"/>
    <w:rsid w:val="00BC76B6"/>
    <w:rsid w:val="00BD3B4A"/>
    <w:rsid w:val="00BD58A1"/>
    <w:rsid w:val="00BD6C67"/>
    <w:rsid w:val="00BD721D"/>
    <w:rsid w:val="00BF2C7E"/>
    <w:rsid w:val="00C31C36"/>
    <w:rsid w:val="00C50F51"/>
    <w:rsid w:val="00C5482B"/>
    <w:rsid w:val="00C54957"/>
    <w:rsid w:val="00CA354C"/>
    <w:rsid w:val="00CC173E"/>
    <w:rsid w:val="00CD2188"/>
    <w:rsid w:val="00CD322D"/>
    <w:rsid w:val="00CD48DA"/>
    <w:rsid w:val="00CD51A5"/>
    <w:rsid w:val="00CE5A27"/>
    <w:rsid w:val="00D250E1"/>
    <w:rsid w:val="00D277F7"/>
    <w:rsid w:val="00D43DF2"/>
    <w:rsid w:val="00D528EA"/>
    <w:rsid w:val="00D55AF9"/>
    <w:rsid w:val="00D73234"/>
    <w:rsid w:val="00D85BDF"/>
    <w:rsid w:val="00D87AD3"/>
    <w:rsid w:val="00D96209"/>
    <w:rsid w:val="00DA6BE7"/>
    <w:rsid w:val="00DB1B38"/>
    <w:rsid w:val="00DE58BE"/>
    <w:rsid w:val="00E31E82"/>
    <w:rsid w:val="00E362DB"/>
    <w:rsid w:val="00E51082"/>
    <w:rsid w:val="00E82B61"/>
    <w:rsid w:val="00E84541"/>
    <w:rsid w:val="00E92B7E"/>
    <w:rsid w:val="00E933E3"/>
    <w:rsid w:val="00E97B06"/>
    <w:rsid w:val="00EB78B9"/>
    <w:rsid w:val="00EC737C"/>
    <w:rsid w:val="00EC7A42"/>
    <w:rsid w:val="00ED4301"/>
    <w:rsid w:val="00EE4883"/>
    <w:rsid w:val="00EF160E"/>
    <w:rsid w:val="00EF3D04"/>
    <w:rsid w:val="00EF6E82"/>
    <w:rsid w:val="00F010EE"/>
    <w:rsid w:val="00F26B7C"/>
    <w:rsid w:val="00F31D7D"/>
    <w:rsid w:val="00F618E6"/>
    <w:rsid w:val="00F725DC"/>
    <w:rsid w:val="00F8749D"/>
    <w:rsid w:val="00FC16D5"/>
    <w:rsid w:val="00FD0F50"/>
    <w:rsid w:val="00FD4D51"/>
    <w:rsid w:val="00FE5825"/>
    <w:rsid w:val="00FF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9AA60"/>
  <w15:chartTrackingRefBased/>
  <w15:docId w15:val="{204B76D8-1A87-7E47-86E8-27C447B3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EB"/>
  </w:style>
  <w:style w:type="paragraph" w:styleId="Heading1">
    <w:name w:val="heading 1"/>
    <w:basedOn w:val="Normal"/>
    <w:next w:val="Normal"/>
    <w:link w:val="Heading1Char"/>
    <w:uiPriority w:val="9"/>
    <w:qFormat/>
    <w:rsid w:val="008B4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C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C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C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C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C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C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C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C7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E58BE"/>
    <w:rPr>
      <w:b/>
      <w:bCs/>
    </w:rPr>
  </w:style>
  <w:style w:type="table" w:styleId="TableGrid">
    <w:name w:val="Table Grid"/>
    <w:basedOn w:val="TableNormal"/>
    <w:uiPriority w:val="39"/>
    <w:rsid w:val="00266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4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C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73D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zjanet@utexa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7E01D-522C-4C7B-94BB-2EB66C7F3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wachs, Kathleen N</dc:creator>
  <cp:keywords/>
  <dc:description/>
  <cp:lastModifiedBy>Han, Jiwan</cp:lastModifiedBy>
  <cp:revision>14</cp:revision>
  <dcterms:created xsi:type="dcterms:W3CDTF">2025-04-10T15:24:00Z</dcterms:created>
  <dcterms:modified xsi:type="dcterms:W3CDTF">2025-04-11T11:55:00Z</dcterms:modified>
</cp:coreProperties>
</file>